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599" w:type="dxa"/>
        <w:tblInd w:w="-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8"/>
        <w:gridCol w:w="1233"/>
        <w:gridCol w:w="1420"/>
        <w:gridCol w:w="1060"/>
        <w:gridCol w:w="1043"/>
        <w:gridCol w:w="1279"/>
        <w:gridCol w:w="1036"/>
      </w:tblGrid>
      <w:tr w:rsidR="00292A53" w:rsidRPr="00C50C7C" w:rsidTr="00292A53">
        <w:trPr>
          <w:trHeight w:val="300"/>
        </w:trPr>
        <w:tc>
          <w:tcPr>
            <w:tcW w:w="10599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:rsidR="00292A53" w:rsidRPr="00292A53" w:rsidRDefault="00292A53" w:rsidP="00292A5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Supplementary Table </w:t>
            </w:r>
            <w:r w:rsidR="002F521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. 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ltivariable cox proportional hazards model of biochemical recurrence-free survival</w:t>
            </w:r>
            <w:r w:rsidR="00C31FC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y rac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</w:tcPr>
          <w:p w:rsidR="00292A53" w:rsidRPr="00B019A0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13" w:type="dxa"/>
            <w:gridSpan w:val="3"/>
          </w:tcPr>
          <w:p w:rsidR="00292A5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frican American men</w:t>
            </w:r>
          </w:p>
          <w:p w:rsidR="00292A53" w:rsidRPr="00292A5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=136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58" w:type="dxa"/>
            <w:gridSpan w:val="3"/>
          </w:tcPr>
          <w:p w:rsidR="00292A53" w:rsidRPr="00292A5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ucasian American men N=396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</w:tcPr>
          <w:p w:rsidR="00292A53" w:rsidRPr="00B019A0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ndependent variable</w:t>
            </w:r>
          </w:p>
        </w:tc>
        <w:tc>
          <w:tcPr>
            <w:tcW w:w="1233" w:type="dxa"/>
          </w:tcPr>
          <w:p w:rsidR="00292A53" w:rsidRPr="00292A5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R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292A5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0E71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0E71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I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292A53" w:rsidRPr="000E7116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E71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43" w:type="dxa"/>
          </w:tcPr>
          <w:p w:rsidR="00292A53" w:rsidRPr="000B754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1279" w:type="dxa"/>
            <w:vAlign w:val="center"/>
          </w:tcPr>
          <w:p w:rsidR="00292A53" w:rsidRPr="000B754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0E71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36" w:type="dxa"/>
            <w:vAlign w:val="center"/>
          </w:tcPr>
          <w:p w:rsidR="00292A53" w:rsidRPr="000E7116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E711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ge at prostate cancer diagnosis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y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r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-1.0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-1.04</w:t>
            </w: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99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SA at diagnosis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-1.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-1.1</w:t>
            </w: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4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611FEF" w:rsidRDefault="00292A53" w:rsidP="00F26A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redominant tumor location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erior</w:t>
            </w:r>
          </w:p>
        </w:tc>
        <w:tc>
          <w:tcPr>
            <w:tcW w:w="1233" w:type="dxa"/>
            <w:vAlign w:val="center"/>
          </w:tcPr>
          <w:p w:rsidR="00292A53" w:rsidRPr="00292A53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erior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-4.5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-2.7</w:t>
            </w: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611FEF" w:rsidRDefault="00292A53" w:rsidP="00F26A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athologic T stage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</w:t>
            </w: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3-T4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-9.9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43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79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2-4.5</w:t>
            </w:r>
          </w:p>
        </w:tc>
        <w:tc>
          <w:tcPr>
            <w:tcW w:w="1036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611FEF" w:rsidRDefault="00292A53" w:rsidP="00F26A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urgical margin status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279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-5.4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43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79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1-7.4</w:t>
            </w:r>
          </w:p>
        </w:tc>
        <w:tc>
          <w:tcPr>
            <w:tcW w:w="1036" w:type="dxa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&lt;.0001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611FEF" w:rsidRDefault="00292A53" w:rsidP="00F26A56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2014 </w:t>
            </w:r>
            <w:proofErr w:type="spellStart"/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ISUP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  <w:r w:rsidRPr="00611FE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leason score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C51A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≤</w:t>
            </w:r>
            <w:r w:rsidRPr="00AD250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rent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+4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-3.8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-4.5</w:t>
            </w: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</w:t>
            </w:r>
          </w:p>
        </w:tc>
      </w:tr>
      <w:tr w:rsidR="00292A53" w:rsidRPr="00C50C7C" w:rsidTr="00292A53">
        <w:trPr>
          <w:trHeight w:val="300"/>
        </w:trPr>
        <w:tc>
          <w:tcPr>
            <w:tcW w:w="3528" w:type="dxa"/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F10A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+3 </w:t>
            </w:r>
          </w:p>
        </w:tc>
        <w:tc>
          <w:tcPr>
            <w:tcW w:w="123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2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-35.02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043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279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-36.0</w:t>
            </w:r>
          </w:p>
        </w:tc>
        <w:tc>
          <w:tcPr>
            <w:tcW w:w="1036" w:type="dxa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 w:rsidR="00292A53" w:rsidRPr="00C50C7C" w:rsidTr="00DE60F2">
        <w:trPr>
          <w:trHeight w:val="300"/>
        </w:trPr>
        <w:tc>
          <w:tcPr>
            <w:tcW w:w="35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292A53" w:rsidRPr="004F10A2" w:rsidRDefault="00292A53" w:rsidP="00F26A56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</w:t>
            </w:r>
            <w:r w:rsidRPr="00AD2508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2A53" w:rsidRPr="004F10A2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-18.2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7-26.01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292A53" w:rsidRPr="00771987" w:rsidRDefault="00292A53" w:rsidP="00F26A5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292A53" w:rsidRPr="00C50C7C" w:rsidTr="00DE60F2">
        <w:trPr>
          <w:trHeight w:val="737"/>
        </w:trPr>
        <w:tc>
          <w:tcPr>
            <w:tcW w:w="10599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2A53" w:rsidRPr="00292A53" w:rsidRDefault="00292A53" w:rsidP="00292A5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43014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243014">
              <w:rPr>
                <w:rFonts w:ascii="Times New Roman" w:hAnsi="Times New Roman"/>
                <w:sz w:val="18"/>
                <w:szCs w:val="18"/>
              </w:rPr>
              <w:t>The</w:t>
            </w:r>
            <w:proofErr w:type="spellEnd"/>
            <w:r w:rsidRPr="0024301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ultivariable model was also adjusted for calendar year, ERG status, and time from radical prostatectomy to biopsy without significant changes to any HRs or 95% CIs. 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Tw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patients were lost to follow up directly after RP and five patients did not have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sufficient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information to define biochemical recurrence of prostate cancer; therefore, N was reduced to 532.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Pr="006E78ED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  <w:r w:rsidRPr="006E78ED">
              <w:rPr>
                <w:rFonts w:ascii="Times New Roman" w:hAnsi="Times New Roman"/>
                <w:sz w:val="18"/>
                <w:szCs w:val="18"/>
              </w:rPr>
              <w:t xml:space="preserve">, hazard ratio. 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r w:rsidRPr="006E78ED">
              <w:rPr>
                <w:rFonts w:ascii="Times New Roman" w:hAnsi="Times New Roman"/>
                <w:sz w:val="18"/>
                <w:szCs w:val="18"/>
              </w:rPr>
              <w:t>95% CI, 95% confidence interv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Referen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reference group that all other groups are compared to. 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  <w:r>
              <w:rPr>
                <w:rFonts w:ascii="Times New Roman" w:hAnsi="Times New Roman"/>
                <w:sz w:val="18"/>
                <w:szCs w:val="18"/>
              </w:rPr>
              <w:t>ISUP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International Society of Urological Pathology.</w:t>
            </w:r>
          </w:p>
        </w:tc>
      </w:tr>
    </w:tbl>
    <w:p w:rsidR="00A07CF7" w:rsidRDefault="002F5218"/>
    <w:sectPr w:rsidR="00A07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A53"/>
    <w:rsid w:val="00292A53"/>
    <w:rsid w:val="002F5218"/>
    <w:rsid w:val="003228E5"/>
    <w:rsid w:val="003A19A0"/>
    <w:rsid w:val="005746AD"/>
    <w:rsid w:val="00C31FCE"/>
    <w:rsid w:val="00DE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9C20"/>
  <w15:chartTrackingRefBased/>
  <w15:docId w15:val="{7FF71873-CC1E-4315-AB3B-E1AEBC81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A5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treicher</dc:creator>
  <cp:keywords/>
  <dc:description/>
  <cp:lastModifiedBy>Samantha Streicher</cp:lastModifiedBy>
  <cp:revision>2</cp:revision>
  <dcterms:created xsi:type="dcterms:W3CDTF">2020-01-06T06:03:00Z</dcterms:created>
  <dcterms:modified xsi:type="dcterms:W3CDTF">2020-01-06T06:03:00Z</dcterms:modified>
</cp:coreProperties>
</file>